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BF203" w14:textId="2C7E4EF0" w:rsidR="00E51600" w:rsidRDefault="00B94D6C">
      <w:proofErr w:type="spellStart"/>
      <w:r w:rsidRPr="00B94D6C">
        <w:t>Strains</w:t>
      </w:r>
      <w:proofErr w:type="spellEnd"/>
      <w:r w:rsidRPr="00B94D6C">
        <w:t xml:space="preserve"> </w:t>
      </w:r>
      <w:proofErr w:type="spellStart"/>
      <w:r w:rsidRPr="00B94D6C">
        <w:t>used</w:t>
      </w:r>
      <w:proofErr w:type="spellEnd"/>
      <w:r w:rsidRPr="00B94D6C">
        <w:t xml:space="preserve"> in </w:t>
      </w:r>
      <w:proofErr w:type="spellStart"/>
      <w:r w:rsidRPr="00B94D6C">
        <w:t>this</w:t>
      </w:r>
      <w:proofErr w:type="spellEnd"/>
      <w:r w:rsidRPr="00B94D6C">
        <w:t xml:space="preserve"> </w:t>
      </w:r>
      <w:proofErr w:type="spellStart"/>
      <w:r w:rsidRPr="00B94D6C">
        <w:t>study</w:t>
      </w:r>
      <w:proofErr w:type="spellEnd"/>
    </w:p>
    <w:p w14:paraId="18EAA7BD" w14:textId="77777777" w:rsidR="00B94D6C" w:rsidRDefault="00B94D6C"/>
    <w:tbl>
      <w:tblPr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5480"/>
        <w:gridCol w:w="2560"/>
      </w:tblGrid>
      <w:tr w:rsidR="00B94D6C" w:rsidRPr="00B94D6C" w14:paraId="54C9FE44" w14:textId="77777777" w:rsidTr="00B94D6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FBDEF0" w14:textId="77777777" w:rsidR="00B94D6C" w:rsidRPr="00B94D6C" w:rsidRDefault="00B94D6C" w:rsidP="00B94D6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>Strain</w:t>
            </w:r>
          </w:p>
        </w:tc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A49119" w14:textId="77777777" w:rsidR="00B94D6C" w:rsidRPr="00B94D6C" w:rsidRDefault="00B94D6C" w:rsidP="00B94D6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B94D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>Genotype</w:t>
            </w:r>
            <w:proofErr w:type="spellEnd"/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5F6C49" w14:textId="77777777" w:rsidR="00B94D6C" w:rsidRPr="00B94D6C" w:rsidRDefault="00B94D6C" w:rsidP="00B94D6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r-BE" w:eastAsia="fr-FR"/>
                <w14:ligatures w14:val="none"/>
              </w:rPr>
              <w:t>Reference</w:t>
            </w:r>
          </w:p>
        </w:tc>
      </w:tr>
      <w:tr w:rsidR="00B94D6C" w:rsidRPr="00B94D6C" w14:paraId="1414CAEB" w14:textId="77777777" w:rsidTr="00B94D6C">
        <w:trPr>
          <w:trHeight w:val="320"/>
        </w:trPr>
        <w:tc>
          <w:tcPr>
            <w:tcW w:w="9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C570F" w14:textId="77777777" w:rsidR="00B94D6C" w:rsidRPr="00B94D6C" w:rsidRDefault="00B94D6C" w:rsidP="00B94D6C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 xml:space="preserve">Σ1278b </w:t>
            </w:r>
            <w:proofErr w:type="spellStart"/>
            <w:r w:rsidRPr="00B94D6C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derived</w:t>
            </w:r>
            <w:proofErr w:type="spellEnd"/>
            <w:r w:rsidRPr="00B94D6C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 xml:space="preserve"> </w:t>
            </w:r>
            <w:proofErr w:type="spellStart"/>
            <w:r w:rsidRPr="00B94D6C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strains</w:t>
            </w:r>
            <w:proofErr w:type="spellEnd"/>
          </w:p>
        </w:tc>
      </w:tr>
      <w:tr w:rsidR="00B94D6C" w:rsidRPr="00B94D6C" w14:paraId="49C6367E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9657F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23344c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7A7F4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32E5B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Laboratory</w:t>
            </w:r>
            <w:proofErr w:type="spellEnd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 collection</w:t>
            </w:r>
          </w:p>
        </w:tc>
      </w:tr>
      <w:tr w:rsidR="00B94D6C" w:rsidRPr="00B94D6C" w14:paraId="3786C82F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56D05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FV1624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42C36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vph1Δ::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0F3D2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2F503D93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A8785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LL162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DC7FE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vba1Δ::</w:t>
            </w:r>
            <w:proofErr w:type="spellStart"/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loxP</w:t>
            </w:r>
            <w:proofErr w:type="spellEnd"/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 xml:space="preserve"> vba2Δ::HPHMX4 vba3Δ::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E2A79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Cools et al., 2020)</w:t>
            </w:r>
          </w:p>
        </w:tc>
      </w:tr>
      <w:tr w:rsidR="00B94D6C" w:rsidRPr="00B94D6C" w14:paraId="35515024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6ED2C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COM090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57061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vsb1Δ::HPHMX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4DFF9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Jézégou</w:t>
            </w:r>
            <w:proofErr w:type="spellEnd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 et al., 2012)</w:t>
            </w:r>
          </w:p>
        </w:tc>
      </w:tr>
      <w:tr w:rsidR="00B94D6C" w:rsidRPr="00B94D6C" w14:paraId="4A7B1054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C3226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EL029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C90B4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ypq1Δ::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82C5F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Jézégou</w:t>
            </w:r>
            <w:proofErr w:type="spellEnd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 et al., 2012)</w:t>
            </w:r>
          </w:p>
        </w:tc>
      </w:tr>
      <w:tr w:rsidR="00B94D6C" w:rsidRPr="00B94D6C" w14:paraId="2879C94A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E3BDB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EL031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B3C7D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ypq2Δ::</w:t>
            </w:r>
            <w:proofErr w:type="spellStart"/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loxP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C71E1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Jézégou</w:t>
            </w:r>
            <w:proofErr w:type="spellEnd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 et al., 2012)</w:t>
            </w:r>
          </w:p>
        </w:tc>
      </w:tr>
      <w:tr w:rsidR="00B94D6C" w:rsidRPr="00B94D6C" w14:paraId="5C582A0E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BDBCB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EL043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BF8A1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ypq3Δ::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DF1F6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Jézégou</w:t>
            </w:r>
            <w:proofErr w:type="spellEnd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 et al., 2012)</w:t>
            </w:r>
          </w:p>
        </w:tc>
      </w:tr>
      <w:tr w:rsidR="00B94D6C" w:rsidRPr="00B94D6C" w14:paraId="17AFB531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24410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LL180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9DFA6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ypq1Δ::KANMX6 ypq2Δ::</w:t>
            </w:r>
            <w:proofErr w:type="spellStart"/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loxP</w:t>
            </w:r>
            <w:proofErr w:type="spellEnd"/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 xml:space="preserve"> ypq3Δ::HPHMX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5A1DF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Jézégou</w:t>
            </w:r>
            <w:proofErr w:type="spellEnd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 et al., 2012)</w:t>
            </w:r>
          </w:p>
        </w:tc>
      </w:tr>
      <w:tr w:rsidR="00B94D6C" w:rsidRPr="00B94D6C" w14:paraId="65E21A50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6CFB9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FV1505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BCB84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vsb1Δ::HPHMX4 ypq1Δ::NAT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B6297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5499EAC4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858A3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27038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D3C6E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npi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43249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Hein et al., 1995)</w:t>
            </w:r>
          </w:p>
        </w:tc>
      </w:tr>
      <w:tr w:rsidR="00B94D6C" w:rsidRPr="00B94D6C" w14:paraId="2C6A2294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04FA6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FV1402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C631A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npi1 vsb1Δ::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2C771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72970C08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D4A26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COM148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29176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lys2Δ::NAT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326DF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419A43FD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572A3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COM146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BA80F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lys2Δ::NATMX6 ypq1Δ::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B4747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3CCEA014" w14:textId="77777777" w:rsidTr="00B94D6C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F088A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FV1509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788D9" w14:textId="77777777" w:rsidR="00B94D6C" w:rsidRPr="00B94D6C" w:rsidRDefault="00B94D6C" w:rsidP="00B94D6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lys2Δ::NATMX6 ypq1Δ::KANMX6 ypq2Δ ypq3Δ::HPHMX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9CA31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552D7AD7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FF6C8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FV1456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B367D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lys2Δ::KANMX6 vsb1Δ::HPHMX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63F76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78155134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E7660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COM133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02CC6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YPQ1-GFP-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270FC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220CA33C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93A0A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COM154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47F1A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lys2Δ YPQ1-GFP-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CF0BE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26BD7F88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EF216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FV1626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A2629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npi1 vph1Δ::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6C984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44EC5213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24F2F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FV1662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4A28D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npi1 vph1Δ::NATMX6 ypq1Δ::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CEB50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06C4E43D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5800A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CG010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DD102" w14:textId="77777777" w:rsidR="00B94D6C" w:rsidRPr="00B94D6C" w:rsidRDefault="00B94D6C" w:rsidP="00B94D6C">
            <w:pPr>
              <w:jc w:val="both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ura3 gap1Δ::</w:t>
            </w:r>
            <w:proofErr w:type="spellStart"/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loxP</w:t>
            </w:r>
            <w:proofErr w:type="spellEnd"/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 xml:space="preserve"> can1Δ::KANMX6 lyp1Δ::HPHMX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7F73E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(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Gournas</w:t>
            </w:r>
            <w:proofErr w:type="spellEnd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 et al., 2017)</w:t>
            </w:r>
          </w:p>
        </w:tc>
      </w:tr>
      <w:tr w:rsidR="00B94D6C" w:rsidRPr="00B94D6C" w14:paraId="769378C9" w14:textId="77777777" w:rsidTr="00B94D6C">
        <w:trPr>
          <w:trHeight w:val="320"/>
        </w:trPr>
        <w:tc>
          <w:tcPr>
            <w:tcW w:w="9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49C0D" w14:textId="77777777" w:rsidR="00B94D6C" w:rsidRPr="00B94D6C" w:rsidRDefault="00B94D6C" w:rsidP="00B94D6C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 xml:space="preserve">BY4742 </w:t>
            </w:r>
            <w:proofErr w:type="spellStart"/>
            <w:r w:rsidRPr="00B94D6C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derived</w:t>
            </w:r>
            <w:proofErr w:type="spellEnd"/>
            <w:r w:rsidRPr="00B94D6C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 xml:space="preserve"> </w:t>
            </w:r>
            <w:proofErr w:type="spellStart"/>
            <w:r w:rsidRPr="00B94D6C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strains</w:t>
            </w:r>
            <w:proofErr w:type="spellEnd"/>
          </w:p>
        </w:tc>
      </w:tr>
      <w:tr w:rsidR="00B94D6C" w:rsidRPr="00B94D6C" w14:paraId="20649C43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D9D99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FV1633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3C3AF" w14:textId="77777777" w:rsidR="00B94D6C" w:rsidRPr="00B94D6C" w:rsidRDefault="00B94D6C" w:rsidP="00B94D6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his3Δ1 leu2Δ0 lys2Δ0 ura3Δ0 arg4Δ::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6E6E5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0CBE888A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B6B3D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FV1636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DE623" w14:textId="77777777" w:rsidR="00B94D6C" w:rsidRPr="00B94D6C" w:rsidRDefault="00B94D6C" w:rsidP="00B94D6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his3Δ1 leu2Δ0 lys2Δ0 ura3Δ0 ypq1Δ::NATMX6 arg4Δ::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2CAE6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09F13018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8C557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FV1638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75EB8" w14:textId="77777777" w:rsidR="00B94D6C" w:rsidRPr="00B94D6C" w:rsidRDefault="00B94D6C" w:rsidP="00B94D6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his3Δ1 leu2Δ0 lys2Δ0 ura3Δ0 ypq2Δ::HPHMX4 arg4Δ::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97097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  <w:tr w:rsidR="00B94D6C" w:rsidRPr="00B94D6C" w14:paraId="02E25A97" w14:textId="77777777" w:rsidTr="00B94D6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EB707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FV1639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44C3" w14:textId="77777777" w:rsidR="00B94D6C" w:rsidRPr="00B94D6C" w:rsidRDefault="00B94D6C" w:rsidP="00B94D6C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fr-BE" w:eastAsia="fr-FR"/>
                <w14:ligatures w14:val="none"/>
              </w:rPr>
              <w:t>his3Δ1 leu2Δ0 lys2Δ0 ura3Δ0 ypq1Δ::NATMX6 ypq2Δ::HPHMX4 arg4Δ::KANMX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AAFAC" w14:textId="77777777" w:rsidR="00B94D6C" w:rsidRPr="00B94D6C" w:rsidRDefault="00B94D6C" w:rsidP="00B94D6C">
            <w:pPr>
              <w:jc w:val="both"/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 xml:space="preserve">This </w:t>
            </w:r>
            <w:proofErr w:type="spellStart"/>
            <w:r w:rsidRPr="00B94D6C">
              <w:rPr>
                <w:rFonts w:ascii="Aptos" w:eastAsia="Times New Roman" w:hAnsi="Aptos" w:cs="Times New Roman"/>
                <w:color w:val="000000"/>
                <w:kern w:val="0"/>
                <w:lang w:val="fr-BE" w:eastAsia="fr-FR"/>
                <w14:ligatures w14:val="none"/>
              </w:rPr>
              <w:t>study</w:t>
            </w:r>
            <w:proofErr w:type="spellEnd"/>
          </w:p>
        </w:tc>
      </w:tr>
    </w:tbl>
    <w:p w14:paraId="785986E2" w14:textId="1D8517DB" w:rsidR="00B94D6C" w:rsidRDefault="00B94D6C"/>
    <w:sectPr w:rsidR="00B94D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D6C"/>
    <w:rsid w:val="001413BE"/>
    <w:rsid w:val="00292B60"/>
    <w:rsid w:val="003C2324"/>
    <w:rsid w:val="00531698"/>
    <w:rsid w:val="00605492"/>
    <w:rsid w:val="00642CA3"/>
    <w:rsid w:val="006E3959"/>
    <w:rsid w:val="008D4C37"/>
    <w:rsid w:val="00A1421E"/>
    <w:rsid w:val="00B94D6C"/>
    <w:rsid w:val="00E5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EABD62"/>
  <w15:chartTrackingRefBased/>
  <w15:docId w15:val="{DBE6DE56-84ED-B148-9FC6-88D07F585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94D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94D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94D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94D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94D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94D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94D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94D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94D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605492"/>
    <w:pPr>
      <w:tabs>
        <w:tab w:val="left" w:pos="260"/>
      </w:tabs>
      <w:spacing w:line="480" w:lineRule="auto"/>
      <w:ind w:left="264" w:hanging="264"/>
      <w:jc w:val="both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605492"/>
    <w:rPr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B94D6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B94D6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B94D6C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B94D6C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B94D6C"/>
    <w:rPr>
      <w:rFonts w:eastAsiaTheme="majorEastAsia" w:cstheme="majorBidi"/>
      <w:color w:val="0F4761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B94D6C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B94D6C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B94D6C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B94D6C"/>
    <w:rPr>
      <w:rFonts w:eastAsiaTheme="majorEastAsia" w:cstheme="majorBidi"/>
      <w:color w:val="272727" w:themeColor="text1" w:themeTint="D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B94D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94D6C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94D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94D6C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B94D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94D6C"/>
    <w:rPr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B94D6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94D6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94D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94D6C"/>
    <w:rPr>
      <w:i/>
      <w:iCs/>
      <w:color w:val="0F4761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B94D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MBA Evi</dc:creator>
  <cp:keywords/>
  <dc:description/>
  <cp:lastModifiedBy>ZAREMBA Evi</cp:lastModifiedBy>
  <cp:revision>1</cp:revision>
  <dcterms:created xsi:type="dcterms:W3CDTF">2026-04-17T10:59:00Z</dcterms:created>
  <dcterms:modified xsi:type="dcterms:W3CDTF">2026-04-17T11:01:00Z</dcterms:modified>
</cp:coreProperties>
</file>